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034B3" w14:textId="62720D96" w:rsidR="00C81C6F" w:rsidRDefault="00C81C6F" w:rsidP="00FE537E">
      <w:pPr>
        <w:pStyle w:val="Caption"/>
        <w:keepNext/>
        <w:jc w:val="center"/>
        <w:rPr>
          <w:rFonts w:ascii="Cambria" w:eastAsia="Times New Roman" w:hAnsi="Cambria" w:cs="Calibri"/>
          <w:b/>
          <w:i w:val="0"/>
          <w:iCs w:val="0"/>
          <w:color w:val="000000"/>
          <w:sz w:val="24"/>
          <w:szCs w:val="24"/>
        </w:rPr>
      </w:pPr>
      <w:r>
        <w:rPr>
          <w:rFonts w:ascii="Cambria" w:eastAsia="Times New Roman" w:hAnsi="Cambria" w:cs="Calibri"/>
          <w:b/>
          <w:i w:val="0"/>
          <w:iCs w:val="0"/>
          <w:color w:val="000000"/>
          <w:sz w:val="24"/>
          <w:szCs w:val="24"/>
        </w:rPr>
        <w:t>Multimedia Appendix 1</w:t>
      </w:r>
    </w:p>
    <w:p w14:paraId="7BFA08FA" w14:textId="77777777" w:rsidR="00C81C6F" w:rsidRDefault="00C81C6F" w:rsidP="00FE537E">
      <w:pPr>
        <w:pStyle w:val="Caption"/>
        <w:keepNext/>
        <w:jc w:val="center"/>
        <w:rPr>
          <w:rFonts w:ascii="Cambria" w:eastAsia="Times New Roman" w:hAnsi="Cambria" w:cs="Calibri"/>
          <w:b/>
          <w:i w:val="0"/>
          <w:iCs w:val="0"/>
          <w:color w:val="000000"/>
          <w:sz w:val="24"/>
          <w:szCs w:val="24"/>
        </w:rPr>
      </w:pPr>
    </w:p>
    <w:p w14:paraId="66EABDF9" w14:textId="6F827CC8" w:rsidR="00047039" w:rsidRPr="00F929EC" w:rsidRDefault="00047039" w:rsidP="00FE537E">
      <w:pPr>
        <w:pStyle w:val="Caption"/>
        <w:keepNext/>
        <w:jc w:val="center"/>
        <w:rPr>
          <w:rFonts w:ascii="Cambria" w:eastAsia="Times New Roman" w:hAnsi="Cambria" w:cs="Calibri"/>
          <w:i w:val="0"/>
          <w:iCs w:val="0"/>
          <w:color w:val="000000"/>
          <w:sz w:val="24"/>
          <w:szCs w:val="24"/>
        </w:rPr>
      </w:pPr>
      <w:r w:rsidRPr="00F929EC">
        <w:rPr>
          <w:rFonts w:ascii="Cambria" w:eastAsia="Times New Roman" w:hAnsi="Cambria" w:cs="Calibri"/>
          <w:b/>
          <w:i w:val="0"/>
          <w:iCs w:val="0"/>
          <w:color w:val="000000"/>
          <w:sz w:val="24"/>
          <w:szCs w:val="24"/>
        </w:rPr>
        <w:t xml:space="preserve">Table </w:t>
      </w:r>
      <w:r w:rsidRPr="00F929EC">
        <w:rPr>
          <w:rFonts w:ascii="Cambria" w:eastAsia="Times New Roman" w:hAnsi="Cambria" w:cs="Calibri"/>
          <w:b/>
          <w:i w:val="0"/>
          <w:iCs w:val="0"/>
          <w:color w:val="000000"/>
          <w:sz w:val="24"/>
          <w:szCs w:val="24"/>
        </w:rPr>
        <w:fldChar w:fldCharType="begin"/>
      </w:r>
      <w:r w:rsidRPr="00F929EC">
        <w:rPr>
          <w:rFonts w:ascii="Cambria" w:eastAsia="Times New Roman" w:hAnsi="Cambria" w:cs="Calibri"/>
          <w:b/>
          <w:i w:val="0"/>
          <w:iCs w:val="0"/>
          <w:color w:val="000000"/>
          <w:sz w:val="24"/>
          <w:szCs w:val="24"/>
        </w:rPr>
        <w:instrText xml:space="preserve"> SEQ Table \* ARABIC </w:instrText>
      </w:r>
      <w:r w:rsidRPr="00F929EC">
        <w:rPr>
          <w:rFonts w:ascii="Cambria" w:eastAsia="Times New Roman" w:hAnsi="Cambria" w:cs="Calibri"/>
          <w:b/>
          <w:i w:val="0"/>
          <w:iCs w:val="0"/>
          <w:color w:val="000000"/>
          <w:sz w:val="24"/>
          <w:szCs w:val="24"/>
        </w:rPr>
        <w:fldChar w:fldCharType="separate"/>
      </w:r>
      <w:r w:rsidRPr="00F929EC">
        <w:rPr>
          <w:rFonts w:ascii="Cambria" w:eastAsia="Times New Roman" w:hAnsi="Cambria" w:cs="Calibri"/>
          <w:b/>
          <w:i w:val="0"/>
          <w:iCs w:val="0"/>
          <w:color w:val="000000"/>
          <w:sz w:val="24"/>
          <w:szCs w:val="24"/>
        </w:rPr>
        <w:t>1</w:t>
      </w:r>
      <w:r w:rsidRPr="00F929EC">
        <w:rPr>
          <w:rFonts w:ascii="Cambria" w:eastAsia="Times New Roman" w:hAnsi="Cambria" w:cs="Calibri"/>
          <w:b/>
          <w:i w:val="0"/>
          <w:iCs w:val="0"/>
          <w:color w:val="000000"/>
          <w:sz w:val="24"/>
          <w:szCs w:val="24"/>
        </w:rPr>
        <w:fldChar w:fldCharType="end"/>
      </w:r>
      <w:r w:rsidR="00EC1D77" w:rsidRPr="00F929EC">
        <w:rPr>
          <w:rFonts w:ascii="Cambria" w:eastAsia="Times New Roman" w:hAnsi="Cambria" w:cs="Calibri"/>
          <w:i w:val="0"/>
          <w:iCs w:val="0"/>
          <w:color w:val="000000"/>
          <w:sz w:val="24"/>
          <w:szCs w:val="24"/>
        </w:rPr>
        <w:t xml:space="preserve">. Performance of </w:t>
      </w:r>
      <w:r w:rsidR="000B18CA" w:rsidRPr="00F929EC">
        <w:rPr>
          <w:rFonts w:ascii="Cambria" w:eastAsia="Times New Roman" w:hAnsi="Cambria" w:cs="Calibri"/>
          <w:i w:val="0"/>
          <w:iCs w:val="0"/>
          <w:color w:val="000000"/>
          <w:sz w:val="24"/>
          <w:szCs w:val="24"/>
        </w:rPr>
        <w:t>d</w:t>
      </w:r>
      <w:r w:rsidR="00EC1D77" w:rsidRPr="00F929EC">
        <w:rPr>
          <w:rFonts w:ascii="Cambria" w:eastAsia="Times New Roman" w:hAnsi="Cambria" w:cs="Calibri"/>
          <w:i w:val="0"/>
          <w:iCs w:val="0"/>
          <w:color w:val="000000"/>
          <w:sz w:val="24"/>
          <w:szCs w:val="24"/>
        </w:rPr>
        <w:t>ifferent base classifiers for automating three criteria evaluation</w:t>
      </w:r>
    </w:p>
    <w:tbl>
      <w:tblPr>
        <w:tblW w:w="8006" w:type="dxa"/>
        <w:jc w:val="center"/>
        <w:tblLook w:val="04A0" w:firstRow="1" w:lastRow="0" w:firstColumn="1" w:lastColumn="0" w:noHBand="0" w:noVBand="1"/>
      </w:tblPr>
      <w:tblGrid>
        <w:gridCol w:w="1392"/>
        <w:gridCol w:w="1195"/>
        <w:gridCol w:w="1018"/>
        <w:gridCol w:w="1393"/>
        <w:gridCol w:w="1393"/>
        <w:gridCol w:w="1393"/>
        <w:gridCol w:w="222"/>
      </w:tblGrid>
      <w:tr w:rsidR="00047039" w:rsidRPr="00047039" w14:paraId="7A2365EF" w14:textId="77777777" w:rsidTr="00C965D6">
        <w:trPr>
          <w:gridAfter w:val="1"/>
          <w:wAfter w:w="222" w:type="dxa"/>
          <w:trHeight w:val="450"/>
          <w:jc w:val="center"/>
        </w:trPr>
        <w:tc>
          <w:tcPr>
            <w:tcW w:w="13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75E71F" w14:textId="77777777" w:rsidR="00047039" w:rsidRPr="00047039" w:rsidRDefault="00047039" w:rsidP="0004703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Word Feature </w:t>
            </w:r>
            <w:r w:rsidRPr="00047039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br/>
              <w:t>Count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308A3E" w14:textId="4613CE23" w:rsidR="00047039" w:rsidRPr="00047039" w:rsidRDefault="00047039" w:rsidP="0004703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Base </w:t>
            </w:r>
            <w:r w:rsidR="00EC1D77" w:rsidRPr="00047039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Classifier</w:t>
            </w:r>
            <w:r w:rsidRPr="00047039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3461A4" w14:textId="77777777" w:rsidR="00047039" w:rsidRPr="00047039" w:rsidRDefault="00047039" w:rsidP="0004703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928062" w14:textId="77777777" w:rsidR="00047039" w:rsidRPr="00047039" w:rsidRDefault="00047039" w:rsidP="0004703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the Harm criterion</w:t>
            </w:r>
          </w:p>
        </w:tc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540517" w14:textId="77777777" w:rsidR="00047039" w:rsidRPr="00047039" w:rsidRDefault="00047039" w:rsidP="0004703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the Cost criterion</w:t>
            </w:r>
          </w:p>
        </w:tc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544D39" w14:textId="77777777" w:rsidR="00047039" w:rsidRPr="00047039" w:rsidRDefault="00047039" w:rsidP="0004703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the Conflict criterion</w:t>
            </w:r>
          </w:p>
        </w:tc>
      </w:tr>
      <w:tr w:rsidR="00047039" w:rsidRPr="00047039" w14:paraId="1F437D3C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A870C" w14:textId="77777777" w:rsidR="00047039" w:rsidRPr="00047039" w:rsidRDefault="00047039" w:rsidP="00047039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BAFB4" w14:textId="77777777" w:rsidR="00047039" w:rsidRPr="00047039" w:rsidRDefault="00047039" w:rsidP="00047039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045C8" w14:textId="77777777" w:rsidR="00047039" w:rsidRPr="00047039" w:rsidRDefault="00047039" w:rsidP="00047039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20F1A" w14:textId="77777777" w:rsidR="00047039" w:rsidRPr="00047039" w:rsidRDefault="00047039" w:rsidP="00047039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A459E" w14:textId="77777777" w:rsidR="00047039" w:rsidRPr="00047039" w:rsidRDefault="00047039" w:rsidP="00047039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D8AE6" w14:textId="77777777" w:rsidR="00047039" w:rsidRPr="00047039" w:rsidRDefault="00047039" w:rsidP="00047039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84DA" w14:textId="77777777" w:rsidR="00047039" w:rsidRPr="00047039" w:rsidRDefault="00047039" w:rsidP="0004703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75379" w:rsidRPr="00047039" w14:paraId="4D7302AB" w14:textId="77777777" w:rsidTr="00C965D6">
        <w:trPr>
          <w:trHeight w:val="259"/>
          <w:jc w:val="center"/>
        </w:trPr>
        <w:tc>
          <w:tcPr>
            <w:tcW w:w="13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2818B2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63D1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2C36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BA95" w14:textId="7FD29551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9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AAFD" w14:textId="2C18DA19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6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82FB" w14:textId="04033F82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886</w:t>
            </w:r>
          </w:p>
        </w:tc>
        <w:tc>
          <w:tcPr>
            <w:tcW w:w="222" w:type="dxa"/>
            <w:vAlign w:val="center"/>
            <w:hideMark/>
          </w:tcPr>
          <w:p w14:paraId="24618D35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228DF341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A40D9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69FCB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1C37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5247" w14:textId="47FE6C1C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0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6801" w14:textId="6671A4AF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1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ABBB" w14:textId="7B620625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421</w:t>
            </w:r>
          </w:p>
        </w:tc>
        <w:tc>
          <w:tcPr>
            <w:tcW w:w="222" w:type="dxa"/>
            <w:vAlign w:val="center"/>
            <w:hideMark/>
          </w:tcPr>
          <w:p w14:paraId="047BF5B6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1C91D415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9B791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FCF0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2CB2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9AA2" w14:textId="67B27A3D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9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0DE5" w14:textId="6DE8BF8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4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EA40" w14:textId="04898136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390</w:t>
            </w:r>
          </w:p>
        </w:tc>
        <w:tc>
          <w:tcPr>
            <w:tcW w:w="222" w:type="dxa"/>
            <w:vAlign w:val="center"/>
            <w:hideMark/>
          </w:tcPr>
          <w:p w14:paraId="265B6DD9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07AF4211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1F097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784DC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A1A6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19D9" w14:textId="58896E32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0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6AAF" w14:textId="0319E87A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3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85AD" w14:textId="386D025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001</w:t>
            </w:r>
          </w:p>
        </w:tc>
        <w:tc>
          <w:tcPr>
            <w:tcW w:w="222" w:type="dxa"/>
            <w:vAlign w:val="center"/>
            <w:hideMark/>
          </w:tcPr>
          <w:p w14:paraId="5CB43056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6E282E05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62C16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44BF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3DCA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1F29" w14:textId="12EB9D35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5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4B40" w14:textId="74A81C6D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7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AA8C" w14:textId="697457B3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852</w:t>
            </w:r>
          </w:p>
        </w:tc>
        <w:tc>
          <w:tcPr>
            <w:tcW w:w="222" w:type="dxa"/>
            <w:vAlign w:val="center"/>
            <w:hideMark/>
          </w:tcPr>
          <w:p w14:paraId="0ADD7D9A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02D31E12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A750C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91151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46F6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32FF" w14:textId="7750CEB2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9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1C35" w14:textId="61E43035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07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E03D" w14:textId="2EC971D1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620</w:t>
            </w:r>
          </w:p>
        </w:tc>
        <w:tc>
          <w:tcPr>
            <w:tcW w:w="222" w:type="dxa"/>
            <w:vAlign w:val="center"/>
            <w:hideMark/>
          </w:tcPr>
          <w:p w14:paraId="6FE36CD5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30FBDFFE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54139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1419C0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B6D6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12A6" w14:textId="4CDB011D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96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3B28" w14:textId="47964F0F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27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20A2" w14:textId="4B256A1E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416</w:t>
            </w:r>
          </w:p>
        </w:tc>
        <w:tc>
          <w:tcPr>
            <w:tcW w:w="222" w:type="dxa"/>
            <w:vAlign w:val="center"/>
            <w:hideMark/>
          </w:tcPr>
          <w:p w14:paraId="22B5BC0C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4FD6FA0F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CDFA0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BDA7C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9AD54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B20AB" w14:textId="36E97033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07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1FF6" w14:textId="7E37407A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22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3D0B2" w14:textId="3C879D2C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040</w:t>
            </w:r>
          </w:p>
        </w:tc>
        <w:tc>
          <w:tcPr>
            <w:tcW w:w="222" w:type="dxa"/>
            <w:vAlign w:val="center"/>
            <w:hideMark/>
          </w:tcPr>
          <w:p w14:paraId="266A1C93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5A6AEC60" w14:textId="77777777" w:rsidTr="00C965D6">
        <w:trPr>
          <w:trHeight w:val="259"/>
          <w:jc w:val="center"/>
        </w:trPr>
        <w:tc>
          <w:tcPr>
            <w:tcW w:w="13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43F64E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D48C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B9E7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B1DA" w14:textId="190A48FF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2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D76F" w14:textId="0424CD19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  <w:u w:val="single"/>
              </w:rPr>
              <w:t>0.87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6BA1" w14:textId="40BB7952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  <w:u w:val="single"/>
              </w:rPr>
              <w:t>0.7036</w:t>
            </w:r>
          </w:p>
        </w:tc>
        <w:tc>
          <w:tcPr>
            <w:tcW w:w="222" w:type="dxa"/>
            <w:vAlign w:val="center"/>
            <w:hideMark/>
          </w:tcPr>
          <w:p w14:paraId="2F43E312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3BE87491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AF99D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6D49B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E640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D19C" w14:textId="2E9B65B5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0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2108" w14:textId="1374A36E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  <w:u w:val="single"/>
              </w:rPr>
              <w:t>0.83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F97C" w14:textId="4A0FA330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  <w:u w:val="single"/>
              </w:rPr>
              <w:t>0.6416</w:t>
            </w:r>
          </w:p>
        </w:tc>
        <w:tc>
          <w:tcPr>
            <w:tcW w:w="222" w:type="dxa"/>
            <w:vAlign w:val="center"/>
            <w:hideMark/>
          </w:tcPr>
          <w:p w14:paraId="1FAFF220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737224D7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CA854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8D8F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8821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4A62" w14:textId="37DF03A4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9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56C2" w14:textId="44BE1F5B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37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436B" w14:textId="591ABACB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167</w:t>
            </w:r>
          </w:p>
        </w:tc>
        <w:tc>
          <w:tcPr>
            <w:tcW w:w="222" w:type="dxa"/>
            <w:vAlign w:val="center"/>
            <w:hideMark/>
          </w:tcPr>
          <w:p w14:paraId="0FCE2BC7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5DCFDC8C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C4B1B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A4683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0B98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B7BC" w14:textId="5F756F7F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0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8841" w14:textId="2A3CD682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28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011A" w14:textId="7E9BD6F3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783</w:t>
            </w:r>
          </w:p>
        </w:tc>
        <w:tc>
          <w:tcPr>
            <w:tcW w:w="222" w:type="dxa"/>
            <w:vAlign w:val="center"/>
            <w:hideMark/>
          </w:tcPr>
          <w:p w14:paraId="188913F8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37C3E392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CBD55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0A85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6355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BDF9" w14:textId="7155C65C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6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CA4D" w14:textId="74148B49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74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EBCC" w14:textId="0191B39C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698</w:t>
            </w:r>
          </w:p>
        </w:tc>
        <w:tc>
          <w:tcPr>
            <w:tcW w:w="222" w:type="dxa"/>
            <w:vAlign w:val="center"/>
            <w:hideMark/>
          </w:tcPr>
          <w:p w14:paraId="1682ECD2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0F04E4FF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E231D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60FE3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5725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24EC" w14:textId="2DF4187C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88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3C97" w14:textId="508C3850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1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31F0" w14:textId="2CF3766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447</w:t>
            </w:r>
          </w:p>
        </w:tc>
        <w:tc>
          <w:tcPr>
            <w:tcW w:w="222" w:type="dxa"/>
            <w:vAlign w:val="center"/>
            <w:hideMark/>
          </w:tcPr>
          <w:p w14:paraId="42BAB029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6DC2D717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1C4C8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7704B3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0AE9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7C36" w14:textId="3A33E3C1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97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0F37" w14:textId="08720B0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2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8486" w14:textId="01447F5B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283</w:t>
            </w:r>
          </w:p>
        </w:tc>
        <w:tc>
          <w:tcPr>
            <w:tcW w:w="222" w:type="dxa"/>
            <w:vAlign w:val="center"/>
            <w:hideMark/>
          </w:tcPr>
          <w:p w14:paraId="770DF6D2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3AB3E555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2707C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22AE0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A771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B929D" w14:textId="2E128DAB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02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44E8E" w14:textId="3DBD50B5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24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655EF" w14:textId="534A954C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813</w:t>
            </w:r>
          </w:p>
        </w:tc>
        <w:tc>
          <w:tcPr>
            <w:tcW w:w="222" w:type="dxa"/>
            <w:vAlign w:val="center"/>
            <w:hideMark/>
          </w:tcPr>
          <w:p w14:paraId="725B7C13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73B68503" w14:textId="77777777" w:rsidTr="00C965D6">
        <w:trPr>
          <w:trHeight w:val="259"/>
          <w:jc w:val="center"/>
        </w:trPr>
        <w:tc>
          <w:tcPr>
            <w:tcW w:w="13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71AE3F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5B7C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9185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5D54" w14:textId="2F0576DF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  <w:u w:val="single"/>
              </w:rPr>
              <w:t>0.72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3A54" w14:textId="522C088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67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880D" w14:textId="5F09ABBC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007</w:t>
            </w:r>
          </w:p>
        </w:tc>
        <w:tc>
          <w:tcPr>
            <w:tcW w:w="222" w:type="dxa"/>
            <w:vAlign w:val="center"/>
            <w:hideMark/>
          </w:tcPr>
          <w:p w14:paraId="698A24E6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3D8D8FA1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9AECA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34809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5424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BEDF" w14:textId="6A9054E5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  <w:u w:val="single"/>
              </w:rPr>
              <w:t>0.70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4A07" w14:textId="66DC1309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2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C04A" w14:textId="74EDF238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455</w:t>
            </w:r>
          </w:p>
        </w:tc>
        <w:tc>
          <w:tcPr>
            <w:tcW w:w="222" w:type="dxa"/>
            <w:vAlign w:val="center"/>
            <w:hideMark/>
          </w:tcPr>
          <w:p w14:paraId="3C87B73E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1FBA0EA5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BDF9D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78DA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35E9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0915" w14:textId="271F63E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8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3183" w14:textId="43756C33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3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41FD" w14:textId="35AA96CA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254</w:t>
            </w:r>
          </w:p>
        </w:tc>
        <w:tc>
          <w:tcPr>
            <w:tcW w:w="222" w:type="dxa"/>
            <w:vAlign w:val="center"/>
            <w:hideMark/>
          </w:tcPr>
          <w:p w14:paraId="254D40C2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5B875735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0A450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C58C5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50E4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EDB4" w14:textId="5E522204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0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F90B" w14:textId="7EC2FAFB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29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EF24" w14:textId="00DF2A6C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828</w:t>
            </w:r>
          </w:p>
        </w:tc>
        <w:tc>
          <w:tcPr>
            <w:tcW w:w="222" w:type="dxa"/>
            <w:vAlign w:val="center"/>
            <w:hideMark/>
          </w:tcPr>
          <w:p w14:paraId="6D29113E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6E7E1910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96471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3B3D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5420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159B" w14:textId="0352A3FA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5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CE2C" w14:textId="2BEFC964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7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5948" w14:textId="1038496B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830</w:t>
            </w:r>
          </w:p>
        </w:tc>
        <w:tc>
          <w:tcPr>
            <w:tcW w:w="222" w:type="dxa"/>
            <w:vAlign w:val="center"/>
            <w:hideMark/>
          </w:tcPr>
          <w:p w14:paraId="0B80FD32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22FA78C4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479F6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7DC03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2C7D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A999" w14:textId="7970561A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8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4BE5" w14:textId="6185F0AE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1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46AA" w14:textId="43896F98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669</w:t>
            </w:r>
          </w:p>
        </w:tc>
        <w:tc>
          <w:tcPr>
            <w:tcW w:w="222" w:type="dxa"/>
            <w:vAlign w:val="center"/>
            <w:hideMark/>
          </w:tcPr>
          <w:p w14:paraId="1141C3A0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4C148820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7AE0C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DD0111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A2A6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79FF" w14:textId="0EB0A169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96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EE40" w14:textId="3C9AF4A1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25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D315" w14:textId="7E7A16C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377</w:t>
            </w:r>
          </w:p>
        </w:tc>
        <w:tc>
          <w:tcPr>
            <w:tcW w:w="222" w:type="dxa"/>
            <w:vAlign w:val="center"/>
            <w:hideMark/>
          </w:tcPr>
          <w:p w14:paraId="315CB18F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460DEB00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710E9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099F3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0147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0E054" w14:textId="2C55A818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02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C0B3" w14:textId="41C15A9E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24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F3FC2" w14:textId="69E5E7FC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006</w:t>
            </w:r>
          </w:p>
        </w:tc>
        <w:tc>
          <w:tcPr>
            <w:tcW w:w="222" w:type="dxa"/>
            <w:vAlign w:val="center"/>
            <w:hideMark/>
          </w:tcPr>
          <w:p w14:paraId="267DE02D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2120B673" w14:textId="77777777" w:rsidTr="00C965D6">
        <w:trPr>
          <w:trHeight w:val="259"/>
          <w:jc w:val="center"/>
        </w:trPr>
        <w:tc>
          <w:tcPr>
            <w:tcW w:w="13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FD31DF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0DCD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70DA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2CF2" w14:textId="3D71E641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0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F9E9" w14:textId="39BF7E6B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6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29BF" w14:textId="790D8EB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001</w:t>
            </w:r>
          </w:p>
        </w:tc>
        <w:tc>
          <w:tcPr>
            <w:tcW w:w="222" w:type="dxa"/>
            <w:vAlign w:val="center"/>
            <w:hideMark/>
          </w:tcPr>
          <w:p w14:paraId="15E584B4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4B6208B9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41112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FE1B0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0A69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2015" w14:textId="773F28EC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1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997A" w14:textId="3E8A49BB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25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9A9C" w14:textId="33877240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505</w:t>
            </w:r>
          </w:p>
        </w:tc>
        <w:tc>
          <w:tcPr>
            <w:tcW w:w="222" w:type="dxa"/>
            <w:vAlign w:val="center"/>
            <w:hideMark/>
          </w:tcPr>
          <w:p w14:paraId="188542D8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6E4FDE4F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57A27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CE96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0E9C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4067" w14:textId="46C55274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77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7F12" w14:textId="5EF139A5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2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8C3D" w14:textId="39E67B3C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338</w:t>
            </w:r>
          </w:p>
        </w:tc>
        <w:tc>
          <w:tcPr>
            <w:tcW w:w="222" w:type="dxa"/>
            <w:vAlign w:val="center"/>
            <w:hideMark/>
          </w:tcPr>
          <w:p w14:paraId="6A08CA90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3419DCC4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08167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0F3E7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DA8F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5A2B" w14:textId="15115DE3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94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02A1" w14:textId="2CA68C4E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26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C09D" w14:textId="0F829F0F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951</w:t>
            </w:r>
          </w:p>
        </w:tc>
        <w:tc>
          <w:tcPr>
            <w:tcW w:w="222" w:type="dxa"/>
            <w:vAlign w:val="center"/>
            <w:hideMark/>
          </w:tcPr>
          <w:p w14:paraId="0D31370E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3264CEC6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72C62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9BFE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4ACB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40B0" w14:textId="649BE0DB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4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6BD7" w14:textId="76F48169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4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F105" w14:textId="5F780AC9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917</w:t>
            </w:r>
          </w:p>
        </w:tc>
        <w:tc>
          <w:tcPr>
            <w:tcW w:w="222" w:type="dxa"/>
            <w:vAlign w:val="center"/>
            <w:hideMark/>
          </w:tcPr>
          <w:p w14:paraId="66F72574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0BDC0479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D5087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739A2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FFF4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F01C" w14:textId="686EF6BC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9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2C0D" w14:textId="06BF6BB0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0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CC50" w14:textId="3B1F5F03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222" w:type="dxa"/>
            <w:vAlign w:val="center"/>
            <w:hideMark/>
          </w:tcPr>
          <w:p w14:paraId="7DFDC784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38744D21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450A1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B5EC95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DD88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763D" w14:textId="5EA72868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9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AEBE" w14:textId="410985CB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2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8BCA" w14:textId="37F4D37A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430</w:t>
            </w:r>
          </w:p>
        </w:tc>
        <w:tc>
          <w:tcPr>
            <w:tcW w:w="222" w:type="dxa"/>
            <w:vAlign w:val="center"/>
            <w:hideMark/>
          </w:tcPr>
          <w:p w14:paraId="3BFB72EA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0FDBC3B9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FC7D3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1C584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326F5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A3BDA" w14:textId="2ED6CDEF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94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6F289" w14:textId="7FB4B49B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19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5187" w14:textId="4FC23ADC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030</w:t>
            </w:r>
          </w:p>
        </w:tc>
        <w:tc>
          <w:tcPr>
            <w:tcW w:w="222" w:type="dxa"/>
            <w:vAlign w:val="center"/>
            <w:hideMark/>
          </w:tcPr>
          <w:p w14:paraId="5BDB8720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0C875F1F" w14:textId="77777777" w:rsidTr="00C965D6">
        <w:trPr>
          <w:trHeight w:val="259"/>
          <w:jc w:val="center"/>
        </w:trPr>
        <w:tc>
          <w:tcPr>
            <w:tcW w:w="13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055AA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8000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4336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2A30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366D" w14:textId="147986BF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14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B5EA" w14:textId="5F47E061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6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7BF8" w14:textId="08241E2B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283</w:t>
            </w:r>
          </w:p>
        </w:tc>
        <w:tc>
          <w:tcPr>
            <w:tcW w:w="222" w:type="dxa"/>
            <w:vAlign w:val="center"/>
            <w:hideMark/>
          </w:tcPr>
          <w:p w14:paraId="24E8A825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4F04F424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8ED45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35512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67AE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7DBE" w14:textId="3AB0DC7C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0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9B59" w14:textId="6B1F892B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1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5716" w14:textId="6E09D87C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966</w:t>
            </w:r>
          </w:p>
        </w:tc>
        <w:tc>
          <w:tcPr>
            <w:tcW w:w="222" w:type="dxa"/>
            <w:vAlign w:val="center"/>
            <w:hideMark/>
          </w:tcPr>
          <w:p w14:paraId="6D32C037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5EB315E3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6F427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454C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593D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50D3" w14:textId="75481FCB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75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9C6D" w14:textId="603A1F29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1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B91E" w14:textId="5B738D84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283</w:t>
            </w:r>
          </w:p>
        </w:tc>
        <w:tc>
          <w:tcPr>
            <w:tcW w:w="222" w:type="dxa"/>
            <w:vAlign w:val="center"/>
            <w:hideMark/>
          </w:tcPr>
          <w:p w14:paraId="2F2CA498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5DC55EF6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B87EC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A3623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A88B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AF71" w14:textId="226FF95D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0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5ECF" w14:textId="64340E52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2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2676" w14:textId="3D2ED5D5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966</w:t>
            </w:r>
          </w:p>
        </w:tc>
        <w:tc>
          <w:tcPr>
            <w:tcW w:w="222" w:type="dxa"/>
            <w:vAlign w:val="center"/>
            <w:hideMark/>
          </w:tcPr>
          <w:p w14:paraId="610A28A0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658B2D95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8DF3A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A86F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879C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4AFB" w14:textId="25471EEB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2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5AD3" w14:textId="42369085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1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09C0" w14:textId="07401A50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905</w:t>
            </w:r>
          </w:p>
        </w:tc>
        <w:tc>
          <w:tcPr>
            <w:tcW w:w="222" w:type="dxa"/>
            <w:vAlign w:val="center"/>
            <w:hideMark/>
          </w:tcPr>
          <w:p w14:paraId="3E15CDF6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13FA62D6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09774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F0D50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9D8A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8B0E" w14:textId="07E817FF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9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5C58" w14:textId="454A1B22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99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8804" w14:textId="5EA8AF31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585</w:t>
            </w:r>
          </w:p>
        </w:tc>
        <w:tc>
          <w:tcPr>
            <w:tcW w:w="222" w:type="dxa"/>
            <w:vAlign w:val="center"/>
            <w:hideMark/>
          </w:tcPr>
          <w:p w14:paraId="7696D871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6CD4963B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E61EB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F345C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8BE8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1EFE" w14:textId="6125AE0E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92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DCB3" w14:textId="1236D688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1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A47B" w14:textId="52147B53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354</w:t>
            </w:r>
          </w:p>
        </w:tc>
        <w:tc>
          <w:tcPr>
            <w:tcW w:w="222" w:type="dxa"/>
            <w:vAlign w:val="center"/>
            <w:hideMark/>
          </w:tcPr>
          <w:p w14:paraId="003ADA47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379" w:rsidRPr="00047039" w14:paraId="16350844" w14:textId="77777777" w:rsidTr="00C965D6">
        <w:trPr>
          <w:trHeight w:val="259"/>
          <w:jc w:val="center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4375E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CE298" w14:textId="77777777" w:rsidR="00475379" w:rsidRPr="00047039" w:rsidRDefault="00475379" w:rsidP="0047537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DCC12" w14:textId="77777777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0470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82EA" w14:textId="0BB42796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94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D2392" w14:textId="785E055A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09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A8CB4" w14:textId="06691CF2" w:rsidR="00475379" w:rsidRPr="00047039" w:rsidRDefault="00475379" w:rsidP="0047537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951</w:t>
            </w:r>
          </w:p>
        </w:tc>
        <w:tc>
          <w:tcPr>
            <w:tcW w:w="222" w:type="dxa"/>
            <w:vAlign w:val="center"/>
            <w:hideMark/>
          </w:tcPr>
          <w:p w14:paraId="6284A82F" w14:textId="77777777" w:rsidR="00475379" w:rsidRPr="00047039" w:rsidRDefault="00475379" w:rsidP="0047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FF6628C" w14:textId="29C0255C" w:rsidR="002B4827" w:rsidRDefault="002B4827" w:rsidP="003B2EB2"/>
    <w:sectPr w:rsidR="002B48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CD1"/>
    <w:rsid w:val="00047039"/>
    <w:rsid w:val="000B18CA"/>
    <w:rsid w:val="002814A3"/>
    <w:rsid w:val="002B4827"/>
    <w:rsid w:val="002F5CD1"/>
    <w:rsid w:val="003B2EB2"/>
    <w:rsid w:val="00475379"/>
    <w:rsid w:val="00605199"/>
    <w:rsid w:val="00C81C6F"/>
    <w:rsid w:val="00C965D6"/>
    <w:rsid w:val="00EC1D77"/>
    <w:rsid w:val="00F929EC"/>
    <w:rsid w:val="00FE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E9E8FC"/>
  <w14:discardImageEditingData/>
  <w15:chartTrackingRefBased/>
  <w15:docId w15:val="{A5A15BF0-2AFA-4996-A059-AB3C1FC9F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703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1FEFF25DC8CC44BC48802CC2A4EBEB" ma:contentTypeVersion="28" ma:contentTypeDescription="Create a new document." ma:contentTypeScope="" ma:versionID="c0aa9bf325e830daefafc277befac5ce">
  <xsd:schema xmlns:xsd="http://www.w3.org/2001/XMLSchema" xmlns:xs="http://www.w3.org/2001/XMLSchema" xmlns:p="http://schemas.microsoft.com/office/2006/metadata/properties" xmlns:ns3="00ab3dba-9c87-4f46-b36d-2423c9549dd6" xmlns:ns4="3ed9520c-428c-475a-9fff-6218c6172921" targetNamespace="http://schemas.microsoft.com/office/2006/metadata/properties" ma:root="true" ma:fieldsID="bcfb9402c92f06f3636a0dfe0e202ae2" ns3:_="" ns4:_="">
    <xsd:import namespace="00ab3dba-9c87-4f46-b36d-2423c9549dd6"/>
    <xsd:import namespace="3ed9520c-428c-475a-9fff-6218c6172921"/>
    <xsd:element name="properties">
      <xsd:complexType>
        <xsd:sequence>
          <xsd:element name="documentManagement">
            <xsd:complexType>
              <xsd:all>
                <xsd:element ref="ns3:NotebookType" minOccurs="0"/>
                <xsd:element ref="ns3:FolderType" minOccurs="0"/>
                <xsd:element ref="ns3:Owner" minOccurs="0"/>
                <xsd:element ref="ns3:DefaultSectionNames" minOccurs="0"/>
                <xsd:element ref="ns3:Templates" minOccurs="0"/>
                <xsd:element ref="ns3:CultureName" minOccurs="0"/>
                <xsd:element ref="ns3:AppVersion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ab3dba-9c87-4f46-b36d-2423c9549dd6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Owner" ma:index="10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1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2" nillable="true" ma:displayName="Templates" ma:internalName="Templates">
      <xsd:simpleType>
        <xsd:restriction base="dms:Note">
          <xsd:maxLength value="255"/>
        </xsd:restriction>
      </xsd:simpleType>
    </xsd:element>
    <xsd:element name="CultureName" ma:index="13" nillable="true" ma:displayName="Culture Name" ma:internalName="CultureName">
      <xsd:simpleType>
        <xsd:restriction base="dms:Text"/>
      </xsd:simpleType>
    </xsd:element>
    <xsd:element name="AppVersion" ma:index="14" nillable="true" ma:displayName="App Version" ma:internalName="AppVersion">
      <xsd:simpleType>
        <xsd:restriction base="dms:Text"/>
      </xsd:simpleType>
    </xsd:element>
    <xsd:element name="Teachers" ma:index="15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6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7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18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19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0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1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2" nillable="true" ma:displayName="Is Collaboration Space Locked" ma:internalName="Is_Collaboration_Space_Locked">
      <xsd:simpleType>
        <xsd:restriction base="dms:Boolean"/>
      </xsd:simpleType>
    </xsd:element>
    <xsd:element name="MediaServiceMetadata" ma:index="2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2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0" nillable="true" ma:displayName="Tags" ma:internalName="MediaServiceAutoTags" ma:readOnly="true">
      <xsd:simpleType>
        <xsd:restriction base="dms:Text"/>
      </xsd:simpleType>
    </xsd:element>
    <xsd:element name="MediaServiceOCR" ma:index="3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d9520c-428c-475a-9fff-6218c6172921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wner xmlns="00ab3dba-9c87-4f46-b36d-2423c9549dd6">
      <UserInfo>
        <DisplayName/>
        <AccountId xsi:nil="true"/>
        <AccountType/>
      </UserInfo>
    </Owner>
    <Teachers xmlns="00ab3dba-9c87-4f46-b36d-2423c9549dd6">
      <UserInfo>
        <DisplayName/>
        <AccountId xsi:nil="true"/>
        <AccountType/>
      </UserInfo>
    </Teachers>
    <Invited_Teachers xmlns="00ab3dba-9c87-4f46-b36d-2423c9549dd6" xsi:nil="true"/>
    <DefaultSectionNames xmlns="00ab3dba-9c87-4f46-b36d-2423c9549dd6" xsi:nil="true"/>
    <Templates xmlns="00ab3dba-9c87-4f46-b36d-2423c9549dd6" xsi:nil="true"/>
    <Self_Registration_Enabled xmlns="00ab3dba-9c87-4f46-b36d-2423c9549dd6" xsi:nil="true"/>
    <FolderType xmlns="00ab3dba-9c87-4f46-b36d-2423c9549dd6" xsi:nil="true"/>
    <Students xmlns="00ab3dba-9c87-4f46-b36d-2423c9549dd6">
      <UserInfo>
        <DisplayName/>
        <AccountId xsi:nil="true"/>
        <AccountType/>
      </UserInfo>
    </Students>
    <Student_Groups xmlns="00ab3dba-9c87-4f46-b36d-2423c9549dd6">
      <UserInfo>
        <DisplayName/>
        <AccountId xsi:nil="true"/>
        <AccountType/>
      </UserInfo>
    </Student_Groups>
    <Invited_Students xmlns="00ab3dba-9c87-4f46-b36d-2423c9549dd6" xsi:nil="true"/>
    <Is_Collaboration_Space_Locked xmlns="00ab3dba-9c87-4f46-b36d-2423c9549dd6" xsi:nil="true"/>
    <Has_Teacher_Only_SectionGroup xmlns="00ab3dba-9c87-4f46-b36d-2423c9549dd6" xsi:nil="true"/>
    <NotebookType xmlns="00ab3dba-9c87-4f46-b36d-2423c9549dd6" xsi:nil="true"/>
    <CultureName xmlns="00ab3dba-9c87-4f46-b36d-2423c9549dd6" xsi:nil="true"/>
    <AppVersion xmlns="00ab3dba-9c87-4f46-b36d-2423c9549dd6" xsi:nil="true"/>
  </documentManagement>
</p:properties>
</file>

<file path=customXml/itemProps1.xml><?xml version="1.0" encoding="utf-8"?>
<ds:datastoreItem xmlns:ds="http://schemas.openxmlformats.org/officeDocument/2006/customXml" ds:itemID="{0C2CC87C-3E63-4884-85DF-F3B569F12A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ab3dba-9c87-4f46-b36d-2423c9549dd6"/>
    <ds:schemaRef ds:uri="3ed9520c-428c-475a-9fff-6218c61729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CE4477-68AD-4FAC-904D-18BC95A6C2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023992-C89E-43A2-BA1F-9FAB375BAF86}">
  <ds:schemaRefs>
    <ds:schemaRef ds:uri="http://schemas.microsoft.com/office/2006/metadata/properties"/>
    <ds:schemaRef ds:uri="http://schemas.microsoft.com/office/infopath/2007/PartnerControls"/>
    <ds:schemaRef ds:uri="00ab3dba-9c87-4f46-b36d-2423c9549dd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Tong Sr</dc:creator>
  <cp:keywords/>
  <dc:description/>
  <cp:lastModifiedBy>Isabel Ottoni</cp:lastModifiedBy>
  <cp:revision>2</cp:revision>
  <dcterms:created xsi:type="dcterms:W3CDTF">2022-12-07T20:38:00Z</dcterms:created>
  <dcterms:modified xsi:type="dcterms:W3CDTF">2022-12-07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1FEFF25DC8CC44BC48802CC2A4EBEB</vt:lpwstr>
  </property>
</Properties>
</file>